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>
          <w:rFonts w:ascii="Times New Roman" w:cs="Times New Roman" w:eastAsia="Times New Roman" w:hAnsi="Times New Roman"/>
        </w:rPr>
      </w:pPr>
      <w:bookmarkStart w:colFirst="0" w:colLast="0" w:name="_f017fikgmio" w:id="0"/>
      <w:bookmarkEnd w:id="0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1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ample characteristics of condition-positive and condition-negative participants.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Age is reported as age at diagnosis for CP respondents, and age at time of survey for CN respondents</w:t>
      </w:r>
    </w:p>
    <w:tbl>
      <w:tblPr>
        <w:tblStyle w:val="Table1"/>
        <w:tblW w:w="891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85"/>
        <w:gridCol w:w="2265"/>
        <w:gridCol w:w="795"/>
        <w:gridCol w:w="1335"/>
        <w:gridCol w:w="1185"/>
        <w:gridCol w:w="1050"/>
        <w:gridCol w:w="1020"/>
        <w:gridCol w:w="975"/>
        <w:tblGridChange w:id="0">
          <w:tblGrid>
            <w:gridCol w:w="285"/>
            <w:gridCol w:w="2265"/>
            <w:gridCol w:w="795"/>
            <w:gridCol w:w="1335"/>
            <w:gridCol w:w="1185"/>
            <w:gridCol w:w="1050"/>
            <w:gridCol w:w="1020"/>
            <w:gridCol w:w="975"/>
          </w:tblGrid>
        </w:tblGridChange>
      </w:tblGrid>
      <w:tr>
        <w:trPr>
          <w:cantSplit w:val="0"/>
          <w:trHeight w:val="477.978515625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* (sd)</w:t>
            </w:r>
          </w:p>
        </w:tc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thnicity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ite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ack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ian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xed (%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O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dition 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6 (5.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dition nega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7 (6.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dometrio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dition 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6 (6.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dition nega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4 (6.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terine Fibroi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dition 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4 (6.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dition nega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1 (6.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7</w:t>
            </w:r>
          </w:p>
        </w:tc>
      </w:tr>
    </w:tbl>
    <w:p w:rsidR="00000000" w:rsidDel="00000000" w:rsidP="00000000" w:rsidRDefault="00000000" w:rsidRPr="00000000" w14:paraId="0000005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2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ymptom prevalences of (A) polycystic ovary syndrome (B) endometriosis and (C) uterine fibroids, for condition-positive (CP) and condition-negative (CN) participants. P-values are calculated using Chi-square tests without correction.</w:t>
      </w:r>
    </w:p>
    <w:p w:rsidR="00000000" w:rsidDel="00000000" w:rsidP="00000000" w:rsidRDefault="00000000" w:rsidRPr="00000000" w14:paraId="0000005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† Prevalences calculated for those who indicated they have previously tried or are currently trying to conceive, only. </w:t>
      </w:r>
    </w:p>
    <w:p w:rsidR="00000000" w:rsidDel="00000000" w:rsidP="00000000" w:rsidRDefault="00000000" w:rsidRPr="00000000" w14:paraId="0000005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AP: Lower abdominal pain</w:t>
      </w:r>
    </w:p>
    <w:tbl>
      <w:tblPr>
        <w:tblStyle w:val="Table2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70.796460176991"/>
        <w:gridCol w:w="2581.592920353982"/>
        <w:gridCol w:w="1684.2477876106195"/>
        <w:gridCol w:w="1642.8318584070798"/>
        <w:gridCol w:w="1380.5309734513276"/>
        <w:tblGridChange w:id="0">
          <w:tblGrid>
            <w:gridCol w:w="2070.796460176991"/>
            <w:gridCol w:w="2581.592920353982"/>
            <w:gridCol w:w="1684.2477876106195"/>
            <w:gridCol w:w="1642.8318584070798"/>
            <w:gridCol w:w="1380.5309734513276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gridSpan w:val="5"/>
            <w:tcBorders>
              <w:top w:color="cccccc" w:space="0" w:sz="3" w:val="single"/>
              <w:left w:color="cccccc" w:space="0" w:sz="3" w:val="single"/>
              <w:bottom w:color="dddddd" w:space="0" w:sz="10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) Polycystic Ovary Syndrome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10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roup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10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ymptom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10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evalence (CP)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10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evalence (CN)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10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o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tigue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&lt;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o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xious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erandrogenism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MI &gt;2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9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&lt;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o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presse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erandrogenism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cess chin hai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&lt;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o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od swings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6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e relate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† &gt;12 months trying to conceive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&lt;0.001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erandrogenism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cess lip hai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e relate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ng cycles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oating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erandrogenism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cess abdomen hai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7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9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e relate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-period bleeding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6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erandrogenism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erpigmentatio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o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creased sex drive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0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erandrogenism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ne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1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e relate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sent periods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erandrogenism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alp hair loss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e relate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rregular cycles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8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reased appetite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7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e relate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ort cycles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erandrogenism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cess arm and leg hai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&lt;0.001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e relate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ng periods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erandrogenism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cess chest hai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4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erandrogenism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cess back hai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gridSpan w:val="5"/>
            <w:tcBorders>
              <w:top w:color="cccccc" w:space="0" w:sz="3" w:val="single"/>
              <w:left w:color="cccccc" w:space="0" w:sz="3" w:val="single"/>
              <w:bottom w:color="dddddd" w:space="0" w:sz="10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) Endometriosi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10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roup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10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ymptom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10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evalence (CP)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10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evalence (CN)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10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: very regularly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&lt;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tigue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: before/during perio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2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ferred pain: lower back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&lt;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e relate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avy periods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4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gestive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oating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: affects life very regularly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4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&lt;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: no painkiller relief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: severe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gestive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tipatio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ful sex: very ofte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2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&lt;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† History of miscarriage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8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e relate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-period bleeding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&lt;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ful sex: deep penetratio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4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9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e relate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† &gt; 12 months trying to conceive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1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ferred pain: Bottom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&lt;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e relate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ort cycles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6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: bowel movements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ferred pain: leg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&lt;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gestive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gestive symptoms around perio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e relate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ng periods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0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&lt;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ood in urine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oody discharge during sex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&lt;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gestive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gestive symptoms daily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: urinating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† History of ectopic pregnancy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5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gridSpan w:val="5"/>
            <w:tcBorders>
              <w:top w:color="cccccc" w:space="0" w:sz="3" w:val="single"/>
              <w:left w:color="cccccc" w:space="0" w:sz="3" w:val="single"/>
              <w:bottom w:color="dddddd" w:space="0" w:sz="10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) Uterine fibroid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10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roup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10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ymptom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10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evalence (CP)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10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evalence (CN)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10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: before/during perio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: very regularly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tigue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&lt;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oating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ferred pain: lower back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eeding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ange sanit. ofte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0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&lt;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eeding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avy periods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er abdominal pressure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† History of miscarriage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6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eeding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iod affects life regularly/all the time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ful sex: very ofte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rinatio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rination frequent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tipatio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6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eeding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-period bleeding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&lt;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eeding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rge clots in period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4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: severe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† &gt; 12 months trying to conceive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ful sex: deep penetratio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〃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ferred pain: Bottom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0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ferred pain: leg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rinatio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fficulty emptying bladde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4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eeding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ng periods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&lt;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eeding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e varies &gt;8 days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oody discharge during sex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: not connected to any action/event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dddddd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9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rinatio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inful urination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2</w:t>
            </w:r>
          </w:p>
        </w:tc>
      </w:tr>
    </w:tbl>
    <w:p w:rsidR="00000000" w:rsidDel="00000000" w:rsidP="00000000" w:rsidRDefault="00000000" w:rsidRPr="00000000" w14:paraId="000001FA">
      <w:pPr>
        <w:spacing w:line="276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B">
      <w:pPr>
        <w:spacing w:line="276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943600" cy="85725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572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1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Condition symptomatology for condition-positive (CP) and participants who have been examined and confirmed to be condition-negative (CN). Symptoms are self-reported and in response to questions from Flo single-condition symptom checkers. CN groups are individuals who have been examined for the condition and told they do not have it. Statistical significance between groups is indicated: *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&lt; 0.05; **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&lt; 0.01; ***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&lt; 0.001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AP: Lower abdominal pain.</w:t>
      </w:r>
    </w:p>
    <w:p w:rsidR="00000000" w:rsidDel="00000000" w:rsidP="00000000" w:rsidRDefault="00000000" w:rsidRPr="00000000" w14:paraId="000001F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3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ccuracy metrics for polycystic ovary syndrome, endometriosis, and uterine fibroids symptom checkers when comparing condition-positive and confirmed negative (those examined for the condition and told they do not have it) groups.</w:t>
      </w:r>
    </w:p>
    <w:tbl>
      <w:tblPr>
        <w:tblStyle w:val="Table3"/>
        <w:tblW w:w="11370.0" w:type="dxa"/>
        <w:jc w:val="left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1635"/>
        <w:gridCol w:w="2985"/>
        <w:gridCol w:w="2280"/>
        <w:gridCol w:w="2190"/>
        <w:gridCol w:w="760"/>
        <w:gridCol w:w="760"/>
        <w:gridCol w:w="760"/>
        <w:tblGridChange w:id="0">
          <w:tblGrid>
            <w:gridCol w:w="1635"/>
            <w:gridCol w:w="2985"/>
            <w:gridCol w:w="2280"/>
            <w:gridCol w:w="2190"/>
            <w:gridCol w:w="760"/>
            <w:gridCol w:w="760"/>
            <w:gridCol w:w="76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r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O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dometrio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terine fibroid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C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000000" w:space="0" w:sz="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8</w:t>
            </w:r>
          </w:p>
        </w:tc>
        <w:tc>
          <w:tcPr>
            <w:tcBorders>
              <w:top w:color="000000" w:space="0" w:sz="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confirme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 negative</w:t>
            </w:r>
          </w:p>
        </w:tc>
        <w:tc>
          <w:tcPr>
            <w:tcBorders>
              <w:top w:color="000000" w:space="0" w:sz="6" w:val="single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uracy</w:t>
            </w:r>
          </w:p>
        </w:tc>
        <w:tc>
          <w:tcPr>
            <w:tcBorders>
              <w:top w:color="000000" w:space="0" w:sz="6" w:val="single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sitivity</w:t>
            </w:r>
          </w:p>
        </w:tc>
        <w:tc>
          <w:tcPr>
            <w:tcBorders>
              <w:top w:color="000000" w:space="0" w:sz="6" w:val="single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ecificity</w:t>
            </w:r>
          </w:p>
        </w:tc>
        <w:tc>
          <w:tcPr>
            <w:tcBorders>
              <w:top w:color="000000" w:space="0" w:sz="6" w:val="single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PV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000000" w:space="0" w:sz="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000000" w:space="0" w:sz="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PV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</w:t>
            </w:r>
          </w:p>
        </w:tc>
      </w:tr>
    </w:tbl>
    <w:p w:rsidR="00000000" w:rsidDel="00000000" w:rsidP="00000000" w:rsidRDefault="00000000" w:rsidRPr="00000000" w14:paraId="0000021F">
      <w:pPr>
        <w:spacing w:after="48.00000000000001" w:before="48.00000000000001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COS: polycystic ovary syndrome.</w:t>
      </w:r>
    </w:p>
    <w:p w:rsidR="00000000" w:rsidDel="00000000" w:rsidP="00000000" w:rsidRDefault="00000000" w:rsidRPr="00000000" w14:paraId="00000220">
      <w:pPr>
        <w:spacing w:after="48.00000000000001" w:before="48.00000000000001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PV: positive predictive value</w:t>
      </w:r>
    </w:p>
    <w:p w:rsidR="00000000" w:rsidDel="00000000" w:rsidP="00000000" w:rsidRDefault="00000000" w:rsidRPr="00000000" w14:paraId="00000221">
      <w:pPr>
        <w:spacing w:after="48.00000000000001" w:before="48.00000000000001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PV: negative predictive value</w:t>
      </w:r>
    </w:p>
    <w:p w:rsidR="00000000" w:rsidDel="00000000" w:rsidP="00000000" w:rsidRDefault="00000000" w:rsidRPr="00000000" w14:paraId="00000222">
      <w:pPr>
        <w:spacing w:after="48.00000000000001" w:before="48.00000000000001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P: condition positive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36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</w:pPr>
    <w:rPr>
      <w:b w:val="1"/>
      <w:sz w:val="26"/>
      <w:szCs w:val="26"/>
    </w:rPr>
  </w:style>
  <w:style w:type="paragraph" w:styleId="Heading2">
    <w:name w:val="heading 2"/>
    <w:basedOn w:val="Normal"/>
    <w:next w:val="Normal"/>
    <w:pPr>
      <w:keepNext w:val="1"/>
      <w:keepLines w:val="1"/>
    </w:pPr>
    <w:rPr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</w:pPr>
    <w:rPr>
      <w:i w:val="1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